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6169E" w14:textId="77777777" w:rsidR="0083449C" w:rsidRDefault="0083449C"/>
    <w:p w14:paraId="769E74FA" w14:textId="64B15333" w:rsidR="0083449C" w:rsidRDefault="0083449C" w:rsidP="00647158">
      <w:r>
        <w:t xml:space="preserve">Table </w:t>
      </w:r>
      <w:r w:rsidR="00B342A7">
        <w:t>S</w:t>
      </w:r>
      <w:r>
        <w:t>2. Design of spike-ins with a single transcript per locus</w:t>
      </w:r>
      <w:r w:rsidR="00445394">
        <w:t xml:space="preserve"> (mix concentrations are </w:t>
      </w:r>
      <w:proofErr w:type="spellStart"/>
      <w:r w:rsidR="00445394">
        <w:t>attomoles</w:t>
      </w:r>
      <w:proofErr w:type="spellEnd"/>
      <w:r w:rsidR="00445394">
        <w:t>/</w:t>
      </w:r>
      <w:r w:rsidR="00445394" w:rsidRPr="00445394">
        <w:rPr>
          <w:rFonts w:ascii="Symbol" w:hAnsi="Symbol"/>
        </w:rPr>
        <w:t></w:t>
      </w:r>
      <w:r w:rsidR="00445394">
        <w:t>l)</w:t>
      </w:r>
    </w:p>
    <w:p w14:paraId="236EBFA2" w14:textId="77777777" w:rsidR="0083449C" w:rsidRDefault="0083449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1024"/>
        <w:gridCol w:w="1376"/>
        <w:gridCol w:w="1379"/>
        <w:gridCol w:w="1253"/>
        <w:gridCol w:w="1562"/>
        <w:gridCol w:w="1944"/>
        <w:gridCol w:w="783"/>
        <w:gridCol w:w="830"/>
        <w:gridCol w:w="625"/>
        <w:gridCol w:w="605"/>
        <w:gridCol w:w="480"/>
        <w:gridCol w:w="678"/>
        <w:gridCol w:w="678"/>
        <w:gridCol w:w="678"/>
      </w:tblGrid>
      <w:tr w:rsidR="00445394" w:rsidRPr="00445394" w14:paraId="7C05A7A3" w14:textId="77777777" w:rsidTr="00445394">
        <w:trPr>
          <w:trHeight w:val="390"/>
        </w:trPr>
        <w:tc>
          <w:tcPr>
            <w:tcW w:w="264" w:type="pct"/>
            <w:shd w:val="clear" w:color="auto" w:fill="auto"/>
            <w:vAlign w:val="center"/>
          </w:tcPr>
          <w:p w14:paraId="7F41FD1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spiked-in category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1986AA7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 xml:space="preserve"> locus number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F403ACB" w14:textId="25619CCB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  <w:r w:rsidR="001F773A"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transcript accessio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E1C6B7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orchheimer</w:t>
            </w:r>
            <w:proofErr w:type="spellEnd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 xml:space="preserve"> serial #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52A4E4" w14:textId="7B9682F4" w:rsidR="00445394" w:rsidRPr="00445394" w:rsidRDefault="001F773A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ene id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448CACA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ene_id</w:t>
            </w:r>
            <w:proofErr w:type="spellEnd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 xml:space="preserve"> in our </w:t>
            </w: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tf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3C9276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ene_id</w:t>
            </w:r>
            <w:proofErr w:type="spellEnd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 xml:space="preserve"> in our </w:t>
            </w: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encode</w:t>
            </w:r>
            <w:proofErr w:type="spellEnd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 xml:space="preserve"> refseq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6F9DAA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Vector type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A4748D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Restriction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0BC2FF3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trand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2C65612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160" w:type="pct"/>
            <w:shd w:val="clear" w:color="auto" w:fill="auto"/>
            <w:noWrap/>
            <w:vAlign w:val="center"/>
          </w:tcPr>
          <w:p w14:paraId="1DE0D000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%GC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14:paraId="5498533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ix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14:paraId="72BD15D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ix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14:paraId="5AFB76B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ix3</w:t>
            </w:r>
          </w:p>
        </w:tc>
      </w:tr>
      <w:tr w:rsidR="00445394" w:rsidRPr="00445394" w14:paraId="01077704" w14:textId="77777777" w:rsidTr="00445394">
        <w:trPr>
          <w:trHeight w:val="390"/>
        </w:trPr>
        <w:tc>
          <w:tcPr>
            <w:tcW w:w="264" w:type="pct"/>
            <w:shd w:val="clear" w:color="auto" w:fill="auto"/>
            <w:vAlign w:val="center"/>
            <w:hideMark/>
          </w:tcPr>
          <w:p w14:paraId="42C9C1F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GC length analysis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1221510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8EF0D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0791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DBA1C6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5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7E0936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c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82C2A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cg_min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C729FB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Gcg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6467077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luescript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F96A9C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Sac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1FC7563" w14:textId="01D1A991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D3029FC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2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C78C46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15D509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3E89D5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DE83A0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</w:tr>
      <w:tr w:rsidR="00445394" w:rsidRPr="00445394" w14:paraId="034EF730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6D7EC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1A5D6EA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32919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884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907D6A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CC2F0B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99050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8848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262BD0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884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0F9929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178E89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80DFBA" w14:textId="6362D194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9138C62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7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DFD4CB7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974DC6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3381FA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B241BE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</w:tr>
      <w:tr w:rsidR="00445394" w:rsidRPr="00445394" w14:paraId="47324093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6D9B7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2F30D51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1528D0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0855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F9CB8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8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801EB2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bd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A6DE9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bd_pl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8B7326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bd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715A5E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luescript</w:t>
            </w:r>
            <w:proofErr w:type="spellEnd"/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48AA53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Sac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5F163EF" w14:textId="610EF38E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89394B4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0BC7ECE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A596E4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3E800D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67525A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</w:tr>
      <w:tr w:rsidR="00445394" w:rsidRPr="00445394" w14:paraId="6340041E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E4172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2580AA7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88" w:type="pct"/>
            <w:shd w:val="clear" w:color="000000" w:fill="FFFFFF"/>
            <w:noWrap/>
            <w:vAlign w:val="center"/>
            <w:hideMark/>
          </w:tcPr>
          <w:p w14:paraId="669D956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9313</w:t>
            </w:r>
          </w:p>
        </w:tc>
        <w:tc>
          <w:tcPr>
            <w:tcW w:w="491" w:type="pct"/>
            <w:shd w:val="clear" w:color="000000" w:fill="FFFFFF"/>
            <w:noWrap/>
            <w:vAlign w:val="center"/>
            <w:hideMark/>
          </w:tcPr>
          <w:p w14:paraId="4678E64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87</w:t>
            </w:r>
          </w:p>
        </w:tc>
        <w:tc>
          <w:tcPr>
            <w:tcW w:w="479" w:type="pct"/>
            <w:shd w:val="clear" w:color="000000" w:fill="FFFFFF"/>
            <w:noWrap/>
            <w:vAlign w:val="center"/>
            <w:hideMark/>
          </w:tcPr>
          <w:p w14:paraId="27283B6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d300lf</w:t>
            </w:r>
          </w:p>
        </w:tc>
        <w:tc>
          <w:tcPr>
            <w:tcW w:w="555" w:type="pct"/>
            <w:shd w:val="clear" w:color="000000" w:fill="FFFFFF"/>
            <w:noWrap/>
            <w:vAlign w:val="center"/>
            <w:hideMark/>
          </w:tcPr>
          <w:p w14:paraId="4D7B4B3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d300lf_minus</w:t>
            </w:r>
          </w:p>
        </w:tc>
        <w:tc>
          <w:tcPr>
            <w:tcW w:w="692" w:type="pct"/>
            <w:shd w:val="clear" w:color="000000" w:fill="FFFFFF"/>
            <w:noWrap/>
            <w:vAlign w:val="center"/>
            <w:hideMark/>
          </w:tcPr>
          <w:p w14:paraId="0E0229D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d300lf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40B1BC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vAlign w:val="center"/>
            <w:hideMark/>
          </w:tcPr>
          <w:p w14:paraId="39358DD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DraII</w:t>
            </w:r>
            <w:proofErr w:type="spellEnd"/>
          </w:p>
        </w:tc>
        <w:tc>
          <w:tcPr>
            <w:tcW w:w="255" w:type="pct"/>
            <w:shd w:val="clear" w:color="000000" w:fill="FFFFFF"/>
            <w:noWrap/>
            <w:vAlign w:val="center"/>
            <w:hideMark/>
          </w:tcPr>
          <w:p w14:paraId="569038B1" w14:textId="15A288CC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5DBBD3B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21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9F785F6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7DAD5D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14B01D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592291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</w:tr>
      <w:tr w:rsidR="00445394" w:rsidRPr="00445394" w14:paraId="032538FA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EAD0C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058795A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D342C5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589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596CE3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572EDE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1E68E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5894_pl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AAC1F0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5894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82FC5C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BC2788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966661" w14:textId="1766B76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AE24578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34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8FE935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CF25D3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8EEBAF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9880B4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</w:tr>
      <w:tr w:rsidR="00445394" w:rsidRPr="00445394" w14:paraId="30B5EE8F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07794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C57ECE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88" w:type="pct"/>
            <w:shd w:val="clear" w:color="000000" w:fill="FFFFFF"/>
            <w:noWrap/>
            <w:vAlign w:val="center"/>
            <w:hideMark/>
          </w:tcPr>
          <w:p w14:paraId="5E9E6AA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20288</w:t>
            </w:r>
          </w:p>
        </w:tc>
        <w:tc>
          <w:tcPr>
            <w:tcW w:w="491" w:type="pct"/>
            <w:shd w:val="clear" w:color="000000" w:fill="FFFFFF"/>
            <w:noWrap/>
            <w:vAlign w:val="center"/>
            <w:hideMark/>
          </w:tcPr>
          <w:p w14:paraId="7E6F070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99</w:t>
            </w:r>
          </w:p>
        </w:tc>
        <w:tc>
          <w:tcPr>
            <w:tcW w:w="479" w:type="pct"/>
            <w:shd w:val="clear" w:color="000000" w:fill="FFFFFF"/>
            <w:noWrap/>
            <w:vAlign w:val="center"/>
            <w:hideMark/>
          </w:tcPr>
          <w:p w14:paraId="046E4AE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nxa10</w:t>
            </w:r>
          </w:p>
        </w:tc>
        <w:tc>
          <w:tcPr>
            <w:tcW w:w="555" w:type="pct"/>
            <w:shd w:val="clear" w:color="000000" w:fill="FFFFFF"/>
            <w:noWrap/>
            <w:vAlign w:val="center"/>
            <w:hideMark/>
          </w:tcPr>
          <w:p w14:paraId="163C36F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nxa10_minus</w:t>
            </w:r>
          </w:p>
        </w:tc>
        <w:tc>
          <w:tcPr>
            <w:tcW w:w="692" w:type="pct"/>
            <w:shd w:val="clear" w:color="000000" w:fill="FFFFFF"/>
            <w:noWrap/>
            <w:vAlign w:val="center"/>
            <w:hideMark/>
          </w:tcPr>
          <w:p w14:paraId="1F16752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nxa10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B9952E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40F2E4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000000" w:fill="FFFFFF"/>
            <w:noWrap/>
            <w:vAlign w:val="center"/>
            <w:hideMark/>
          </w:tcPr>
          <w:p w14:paraId="557048DE" w14:textId="5A96B439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FA84104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37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4D32487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32CFC0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FCC653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F54BBD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</w:tr>
      <w:tr w:rsidR="00445394" w:rsidRPr="00445394" w14:paraId="675D077A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8DAF2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C863946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45009C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986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D94A90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6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B2479A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Xist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5C0A4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Xist_min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30252D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Xist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B315CF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FC885E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C52F9A" w14:textId="628CC553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9C0147D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68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DEEEAE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B7758E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682.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C9BACD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6.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B4313D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68.2</w:t>
            </w:r>
          </w:p>
        </w:tc>
      </w:tr>
      <w:tr w:rsidR="00445394" w:rsidRPr="00445394" w14:paraId="5B59072C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F4D47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88EBAC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C5EFB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7816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8AFFB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8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78142C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apt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EBE60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apt_pl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8E529B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Mapt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A7DEC4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BDF473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DraI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BC3C49" w14:textId="4D7ADA1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361898D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71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E68F35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B10CBC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E6778B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28F37B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</w:tr>
      <w:tr w:rsidR="00445394" w:rsidRPr="00445394" w14:paraId="232C78C3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751CD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DF651B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3674D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254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92DD5C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E6FE4A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tafr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A4D6F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tafr_pl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FD8638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tafr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B70088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4047AC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E66282" w14:textId="7D0D957E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35DDCA2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81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2E610AA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F1A0D1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761D0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F455DC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</w:tr>
      <w:tr w:rsidR="00445394" w:rsidRPr="00445394" w14:paraId="4C2B8733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218AE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DDADDB8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078A40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999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386AC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5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264C81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ezf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5C903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ezf2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D16605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ezf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E7B67F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F51221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958348" w14:textId="0D2D0D9E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0DA1A2E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21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A2B12F4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182F5F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8236D3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222628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</w:tr>
      <w:tr w:rsidR="00445394" w:rsidRPr="00445394" w14:paraId="103EAA87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EE906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26E0AA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985AF6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442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8A6CD7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2265B1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orb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82BA3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orb_min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62F60F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orb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2A6F2E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9C0D98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Kpn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664C44" w14:textId="14703035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D888AF7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53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A4823C3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C90B76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6D8897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C1D6F2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</w:tr>
      <w:tr w:rsidR="00445394" w:rsidRPr="00445394" w14:paraId="74D0BFF4" w14:textId="77777777" w:rsidTr="00445394">
        <w:trPr>
          <w:trHeight w:val="300"/>
        </w:trPr>
        <w:tc>
          <w:tcPr>
            <w:tcW w:w="264" w:type="pct"/>
            <w:shd w:val="clear" w:color="auto" w:fill="auto"/>
            <w:vAlign w:val="center"/>
            <w:hideMark/>
          </w:tcPr>
          <w:p w14:paraId="4F20B1B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44EADEC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72F48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5441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A1C997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1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637643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5Ertd577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0B3AA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5Ertd577e_pl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D557B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5Ertd577e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E92821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5955CD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17453A" w14:textId="2EF61182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DC7807D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62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998FAA6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CD497D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2D1A4F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FB16DD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</w:tr>
      <w:tr w:rsidR="00445394" w:rsidRPr="00445394" w14:paraId="0F6D74B0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60D97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83A4BD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A53BFD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5071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9F2E15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5BB785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ax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052C4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ax8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58064E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ax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9AAD18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933D31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4363760" w14:textId="310A812B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EF76126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68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356D1A2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4B5241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4368A4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B64A72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</w:tr>
      <w:tr w:rsidR="00445394" w:rsidRPr="00445394" w14:paraId="1DABD310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223E9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DC8A2C4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88" w:type="pct"/>
            <w:shd w:val="clear" w:color="000000" w:fill="FFFFFF"/>
            <w:noWrap/>
            <w:vAlign w:val="center"/>
            <w:hideMark/>
          </w:tcPr>
          <w:p w14:paraId="551906C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51019</w:t>
            </w:r>
          </w:p>
        </w:tc>
        <w:tc>
          <w:tcPr>
            <w:tcW w:w="491" w:type="pct"/>
            <w:shd w:val="clear" w:color="000000" w:fill="FFFFFF"/>
            <w:noWrap/>
            <w:vAlign w:val="center"/>
            <w:hideMark/>
          </w:tcPr>
          <w:p w14:paraId="3C24F3E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25</w:t>
            </w:r>
          </w:p>
        </w:tc>
        <w:tc>
          <w:tcPr>
            <w:tcW w:w="479" w:type="pct"/>
            <w:shd w:val="clear" w:color="000000" w:fill="FFFFFF"/>
            <w:noWrap/>
            <w:vAlign w:val="center"/>
            <w:hideMark/>
          </w:tcPr>
          <w:p w14:paraId="70ACC97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030055H07Rik</w:t>
            </w:r>
          </w:p>
        </w:tc>
        <w:tc>
          <w:tcPr>
            <w:tcW w:w="555" w:type="pct"/>
            <w:shd w:val="clear" w:color="000000" w:fill="FFFFFF"/>
            <w:noWrap/>
            <w:vAlign w:val="center"/>
            <w:hideMark/>
          </w:tcPr>
          <w:p w14:paraId="2FB8D19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030055H07Rik_plus</w:t>
            </w:r>
          </w:p>
        </w:tc>
        <w:tc>
          <w:tcPr>
            <w:tcW w:w="692" w:type="pct"/>
            <w:shd w:val="clear" w:color="000000" w:fill="FFFFFF"/>
            <w:noWrap/>
            <w:vAlign w:val="center"/>
            <w:hideMark/>
          </w:tcPr>
          <w:p w14:paraId="604C4F2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030055H07Rik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6A85CD8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A2ABAF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000000" w:fill="FFFFFF"/>
            <w:noWrap/>
            <w:vAlign w:val="center"/>
            <w:hideMark/>
          </w:tcPr>
          <w:p w14:paraId="44545AEB" w14:textId="7B0A1965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330CF7F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6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2952B15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FA2867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90E5CA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705341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</w:tr>
      <w:tr w:rsidR="00445394" w:rsidRPr="00445394" w14:paraId="44CE929C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CCC09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105280A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DDDD08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367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1960DD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49E6E9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uak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055D2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uak2_pl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1D2F01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Nuak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64517D2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53BBA2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615AB5" w14:textId="4D7D4288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4E1CB36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4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53DC163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D30ECF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8FEF50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80AE3B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</w:tr>
      <w:tr w:rsidR="00445394" w:rsidRPr="00445394" w14:paraId="5A713E27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DB4E2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F52F694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CCA6AA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511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C69545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6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FD4794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Xist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3C4D3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Xist_minu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56AFCF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Xist</w:t>
            </w:r>
            <w:proofErr w:type="spellEnd"/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4775C3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21A2EC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8279D8" w14:textId="596E4B93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5890140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1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401CD6B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4323B3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6159EE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34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67E683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340.3</w:t>
            </w:r>
          </w:p>
        </w:tc>
      </w:tr>
      <w:tr w:rsidR="00445394" w:rsidRPr="00445394" w14:paraId="16E89C38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6A4A2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AB171B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A219F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259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CCBB4B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DE06DA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ak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DA863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ak7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B5BC5D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ak7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AC0DAF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39CE8C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59A28B3" w14:textId="77561D04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6184D24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2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D54506B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69DF9C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8335A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5AD5D7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</w:tr>
      <w:tr w:rsidR="00445394" w:rsidRPr="00445394" w14:paraId="2754845E" w14:textId="77777777" w:rsidTr="00445394">
        <w:trPr>
          <w:trHeight w:val="315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BDC41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F19A072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2CFE7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685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2B1F4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9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35ADC6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kp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C6227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kp1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F24771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kp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4FA452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03B32F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Kpn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A202DF7" w14:textId="3DA421C2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F902198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7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76574ED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A435E1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57EA3A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65A0A9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000.0</w:t>
            </w:r>
          </w:p>
        </w:tc>
      </w:tr>
      <w:tr w:rsidR="00445394" w:rsidRPr="00445394" w14:paraId="18002BF2" w14:textId="77777777" w:rsidTr="00445394">
        <w:trPr>
          <w:trHeight w:val="300"/>
        </w:trPr>
        <w:tc>
          <w:tcPr>
            <w:tcW w:w="264" w:type="pct"/>
            <w:shd w:val="clear" w:color="auto" w:fill="auto"/>
            <w:vAlign w:val="center"/>
            <w:hideMark/>
          </w:tcPr>
          <w:p w14:paraId="7066D14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7692EA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6EEEED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572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4E04D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71CE90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30506M07Rik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237BB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30506M07Rik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B4D153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930506M07Rik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7337F4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DA6854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85407E1" w14:textId="5CAFDA54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ABF0BB8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42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E316889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8842FA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225ECD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3FCE59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</w:tr>
      <w:tr w:rsidR="00445394" w:rsidRPr="00445394" w14:paraId="6DA8E157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9A2B0D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166A25F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88" w:type="pct"/>
            <w:shd w:val="clear" w:color="000000" w:fill="FFFFFF"/>
            <w:noWrap/>
            <w:vAlign w:val="center"/>
            <w:hideMark/>
          </w:tcPr>
          <w:p w14:paraId="6970078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5362</w:t>
            </w:r>
          </w:p>
        </w:tc>
        <w:tc>
          <w:tcPr>
            <w:tcW w:w="491" w:type="pct"/>
            <w:shd w:val="clear" w:color="000000" w:fill="FFFFFF"/>
            <w:noWrap/>
            <w:vAlign w:val="center"/>
            <w:hideMark/>
          </w:tcPr>
          <w:p w14:paraId="09DCB66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16</w:t>
            </w:r>
          </w:p>
        </w:tc>
        <w:tc>
          <w:tcPr>
            <w:tcW w:w="479" w:type="pct"/>
            <w:shd w:val="clear" w:color="000000" w:fill="FFFFFF"/>
            <w:noWrap/>
            <w:vAlign w:val="center"/>
            <w:hideMark/>
          </w:tcPr>
          <w:p w14:paraId="734E85C0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cng2</w:t>
            </w:r>
          </w:p>
        </w:tc>
        <w:tc>
          <w:tcPr>
            <w:tcW w:w="555" w:type="pct"/>
            <w:shd w:val="clear" w:color="000000" w:fill="FFFFFF"/>
            <w:noWrap/>
            <w:vAlign w:val="center"/>
            <w:hideMark/>
          </w:tcPr>
          <w:p w14:paraId="266E0C0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cng2_minus</w:t>
            </w:r>
          </w:p>
        </w:tc>
        <w:tc>
          <w:tcPr>
            <w:tcW w:w="692" w:type="pct"/>
            <w:shd w:val="clear" w:color="000000" w:fill="FFFFFF"/>
            <w:noWrap/>
            <w:vAlign w:val="center"/>
            <w:hideMark/>
          </w:tcPr>
          <w:p w14:paraId="66CFB34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cng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91D324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01EFAA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000000" w:fill="FFFFFF"/>
            <w:noWrap/>
            <w:vAlign w:val="center"/>
            <w:hideMark/>
          </w:tcPr>
          <w:p w14:paraId="3F82B43B" w14:textId="6157B3F6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44913EE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57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28E40D1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65963F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E5D1D5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53AD92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1</w:t>
            </w:r>
          </w:p>
        </w:tc>
      </w:tr>
      <w:tr w:rsidR="00445394" w:rsidRPr="00445394" w14:paraId="6645F2A3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D9A75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2F57B43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E869E3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703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D6FC17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35D381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ema3b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3D7FA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ema3b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45622F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ema3b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787877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5659DB4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5FCD51" w14:textId="7C9FD056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4548ED7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8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AF8B608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26C284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A51D75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BE797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0</w:t>
            </w:r>
          </w:p>
        </w:tc>
      </w:tr>
      <w:tr w:rsidR="00445394" w:rsidRPr="00445394" w14:paraId="01A6810C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7A4A7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2872BEC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6AC9FC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682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7B559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1904638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cdc2b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E2B89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cdc2b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2D1834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cdc2b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AA61AA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158522D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557152" w14:textId="1A0869A2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CE94310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48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BBE8258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69B5963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0C108A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874BDE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</w:tr>
      <w:tr w:rsidR="00445394" w:rsidRPr="00445394" w14:paraId="0DA66994" w14:textId="77777777" w:rsidTr="00445394">
        <w:trPr>
          <w:trHeight w:val="300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B1497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B5C40D9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D308DBC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981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ABA5B6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8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50A2A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Irf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7BE73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Irf4_pl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661CB9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Irf4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0CC834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0D4F45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4AE7443" w14:textId="4FC91F0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3AF1331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62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E802B85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6127CA9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E45361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038C9E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</w:tr>
      <w:tr w:rsidR="00445394" w:rsidRPr="00445394" w14:paraId="566F4879" w14:textId="77777777" w:rsidTr="00445394">
        <w:trPr>
          <w:trHeight w:val="315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2D1142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FFBD730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B7B077B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8749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9DAD89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4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BB5048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Wnt7b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7CAFA7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Wnt7b_minu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C6B5B15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Wnt7b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D91FE0E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4CC5F96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F7BEB1E" w14:textId="71B82BB4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FF78769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5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61292BF" w14:textId="77777777" w:rsidR="00445394" w:rsidRPr="00445394" w:rsidRDefault="00445394" w:rsidP="00445394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1948DCA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B106781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F5FB9FF" w14:textId="77777777" w:rsidR="00445394" w:rsidRPr="00445394" w:rsidRDefault="00445394" w:rsidP="0044539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445394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0.0</w:t>
            </w:r>
          </w:p>
        </w:tc>
      </w:tr>
    </w:tbl>
    <w:p w14:paraId="0C2A3162" w14:textId="7A5FF068" w:rsidR="0083449C" w:rsidRDefault="0083449C" w:rsidP="007B42EB">
      <w:bookmarkStart w:id="0" w:name="_GoBack"/>
      <w:bookmarkEnd w:id="0"/>
    </w:p>
    <w:sectPr w:rsidR="0083449C" w:rsidSect="005B41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FE0F54"/>
    <w:multiLevelType w:val="hybridMultilevel"/>
    <w:tmpl w:val="008AFA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7B6588"/>
    <w:multiLevelType w:val="hybridMultilevel"/>
    <w:tmpl w:val="69FAFF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229FA"/>
    <w:multiLevelType w:val="hybridMultilevel"/>
    <w:tmpl w:val="7BFE4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55"/>
    <w:rsid w:val="000F35BF"/>
    <w:rsid w:val="001231A0"/>
    <w:rsid w:val="001425B9"/>
    <w:rsid w:val="00157455"/>
    <w:rsid w:val="001A1F2E"/>
    <w:rsid w:val="001A76FA"/>
    <w:rsid w:val="001B5F35"/>
    <w:rsid w:val="001C0E14"/>
    <w:rsid w:val="001D4DE7"/>
    <w:rsid w:val="001E291B"/>
    <w:rsid w:val="001F773A"/>
    <w:rsid w:val="00275805"/>
    <w:rsid w:val="003005D5"/>
    <w:rsid w:val="00333248"/>
    <w:rsid w:val="003708B5"/>
    <w:rsid w:val="003A4AB6"/>
    <w:rsid w:val="003C68FF"/>
    <w:rsid w:val="004375A6"/>
    <w:rsid w:val="00445394"/>
    <w:rsid w:val="00487AAE"/>
    <w:rsid w:val="00491AAD"/>
    <w:rsid w:val="004949EF"/>
    <w:rsid w:val="004C0BED"/>
    <w:rsid w:val="004C45A0"/>
    <w:rsid w:val="005B4106"/>
    <w:rsid w:val="005C415C"/>
    <w:rsid w:val="00621C74"/>
    <w:rsid w:val="00647158"/>
    <w:rsid w:val="0077616F"/>
    <w:rsid w:val="00794AAA"/>
    <w:rsid w:val="007B0941"/>
    <w:rsid w:val="007B42EB"/>
    <w:rsid w:val="007F4E10"/>
    <w:rsid w:val="0083449C"/>
    <w:rsid w:val="00836752"/>
    <w:rsid w:val="00867DAE"/>
    <w:rsid w:val="00873245"/>
    <w:rsid w:val="0088257F"/>
    <w:rsid w:val="008B5ABD"/>
    <w:rsid w:val="008E4857"/>
    <w:rsid w:val="00914003"/>
    <w:rsid w:val="00914D0F"/>
    <w:rsid w:val="00964E57"/>
    <w:rsid w:val="009A63F1"/>
    <w:rsid w:val="009C449D"/>
    <w:rsid w:val="009F721C"/>
    <w:rsid w:val="00A0163F"/>
    <w:rsid w:val="00A02968"/>
    <w:rsid w:val="00A103E8"/>
    <w:rsid w:val="00A42C42"/>
    <w:rsid w:val="00A8212D"/>
    <w:rsid w:val="00A910E1"/>
    <w:rsid w:val="00AC084A"/>
    <w:rsid w:val="00AE73AA"/>
    <w:rsid w:val="00B03D19"/>
    <w:rsid w:val="00B10B5D"/>
    <w:rsid w:val="00B342A7"/>
    <w:rsid w:val="00B40708"/>
    <w:rsid w:val="00B45579"/>
    <w:rsid w:val="00B55276"/>
    <w:rsid w:val="00B85A5C"/>
    <w:rsid w:val="00BC4DC8"/>
    <w:rsid w:val="00C20DE2"/>
    <w:rsid w:val="00C66CFC"/>
    <w:rsid w:val="00CA399D"/>
    <w:rsid w:val="00CD5936"/>
    <w:rsid w:val="00CE7BC1"/>
    <w:rsid w:val="00D217C5"/>
    <w:rsid w:val="00D25E9F"/>
    <w:rsid w:val="00D270DA"/>
    <w:rsid w:val="00D37BCC"/>
    <w:rsid w:val="00D74349"/>
    <w:rsid w:val="00E35440"/>
    <w:rsid w:val="00E508C8"/>
    <w:rsid w:val="00E74827"/>
    <w:rsid w:val="00E76058"/>
    <w:rsid w:val="00EB2753"/>
    <w:rsid w:val="00F34ACD"/>
    <w:rsid w:val="00F67D61"/>
    <w:rsid w:val="00F824F2"/>
    <w:rsid w:val="00FB6F7C"/>
    <w:rsid w:val="00FC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206733"/>
  <w15:docId w15:val="{3E254D98-8C40-418A-A036-EF515FCA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5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C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C68F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471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55B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88257F"/>
    <w:pPr>
      <w:spacing w:after="200" w:line="360" w:lineRule="auto"/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0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1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Weizmann Institute of Science</Company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ena Leshkowitz</dc:creator>
  <cp:lastModifiedBy>Dena Leshkowitz</cp:lastModifiedBy>
  <cp:revision>2</cp:revision>
  <dcterms:created xsi:type="dcterms:W3CDTF">2016-01-24T08:37:00Z</dcterms:created>
  <dcterms:modified xsi:type="dcterms:W3CDTF">2016-01-24T08:37:00Z</dcterms:modified>
</cp:coreProperties>
</file>